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tblpX="363" w:tblpY="1"/>
        <w:tblOverlap w:val="never"/>
        <w:tblW w:w="8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40"/>
        <w:gridCol w:w="4180"/>
      </w:tblGrid>
      <w:tr w:rsidR="005E1639" w:rsidRPr="00913812" w14:paraId="17DBDB76" w14:textId="77777777" w:rsidTr="00B734D4">
        <w:trPr>
          <w:trHeight w:val="419"/>
        </w:trPr>
        <w:tc>
          <w:tcPr>
            <w:tcW w:w="83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64" w:type="dxa"/>
              <w:left w:w="126" w:type="dxa"/>
              <w:bottom w:w="64" w:type="dxa"/>
              <w:right w:w="126" w:type="dxa"/>
            </w:tcMar>
            <w:vAlign w:val="center"/>
            <w:hideMark/>
          </w:tcPr>
          <w:p w14:paraId="3B1B0D59" w14:textId="77777777" w:rsidR="005E1639" w:rsidRPr="00913812" w:rsidRDefault="005E1639" w:rsidP="00B734D4">
            <w:pPr>
              <w:rPr>
                <w:lang w:val="en-US"/>
              </w:rPr>
            </w:pPr>
            <w:r w:rsidRPr="00913812">
              <w:rPr>
                <w:b/>
                <w:bCs/>
              </w:rPr>
              <w:t xml:space="preserve">Atopic Asthma Subject Inclusion Criteria </w:t>
            </w:r>
          </w:p>
        </w:tc>
      </w:tr>
      <w:tr w:rsidR="005E1639" w:rsidRPr="00913812" w14:paraId="7F59D45A" w14:textId="77777777" w:rsidTr="00B734D4">
        <w:trPr>
          <w:trHeight w:val="711"/>
        </w:trPr>
        <w:tc>
          <w:tcPr>
            <w:tcW w:w="4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6" w:type="dxa"/>
              <w:bottom w:w="64" w:type="dxa"/>
              <w:right w:w="126" w:type="dxa"/>
            </w:tcMar>
            <w:hideMark/>
          </w:tcPr>
          <w:p w14:paraId="687F0652" w14:textId="77777777" w:rsidR="005E1639" w:rsidRPr="00913812" w:rsidRDefault="005E1639" w:rsidP="00B734D4">
            <w:pPr>
              <w:rPr>
                <w:lang w:val="en-US"/>
              </w:rPr>
            </w:pPr>
            <w:r w:rsidRPr="00913812">
              <w:t>Age 18-55 years</w:t>
            </w:r>
          </w:p>
        </w:tc>
        <w:tc>
          <w:tcPr>
            <w:tcW w:w="4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6" w:type="dxa"/>
              <w:bottom w:w="64" w:type="dxa"/>
              <w:right w:w="126" w:type="dxa"/>
            </w:tcMar>
            <w:vAlign w:val="center"/>
            <w:hideMark/>
          </w:tcPr>
          <w:p w14:paraId="6C226A6D" w14:textId="77777777" w:rsidR="005E1639" w:rsidRPr="00913812" w:rsidRDefault="005E1639" w:rsidP="00B734D4">
            <w:pPr>
              <w:rPr>
                <w:lang w:val="en-US"/>
              </w:rPr>
            </w:pPr>
            <w:r w:rsidRPr="00913812">
              <w:t>Histamine PC</w:t>
            </w:r>
            <w:r w:rsidRPr="00913812">
              <w:rPr>
                <w:vertAlign w:val="subscript"/>
              </w:rPr>
              <w:t>20</w:t>
            </w:r>
            <w:r w:rsidRPr="00913812">
              <w:t xml:space="preserve"> &lt;8ug/ml (or &lt;12ug/ml and bronchodilator response ≥12%)</w:t>
            </w:r>
          </w:p>
        </w:tc>
      </w:tr>
      <w:tr w:rsidR="005E1639" w:rsidRPr="00913812" w14:paraId="54107B0A" w14:textId="77777777" w:rsidTr="00B734D4">
        <w:trPr>
          <w:trHeight w:val="1004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6" w:type="dxa"/>
              <w:bottom w:w="64" w:type="dxa"/>
              <w:right w:w="126" w:type="dxa"/>
            </w:tcMar>
            <w:hideMark/>
          </w:tcPr>
          <w:p w14:paraId="34346B2B" w14:textId="77777777" w:rsidR="005E1639" w:rsidRPr="00913812" w:rsidRDefault="005E1639" w:rsidP="00B734D4">
            <w:pPr>
              <w:rPr>
                <w:lang w:val="en-US"/>
              </w:rPr>
            </w:pPr>
            <w:r w:rsidRPr="00913812">
              <w:t>Clinical diagnosis of asthm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6" w:type="dxa"/>
              <w:bottom w:w="64" w:type="dxa"/>
              <w:right w:w="126" w:type="dxa"/>
            </w:tcMar>
            <w:vAlign w:val="center"/>
            <w:hideMark/>
          </w:tcPr>
          <w:p w14:paraId="5A002ECE" w14:textId="77777777" w:rsidR="005E1639" w:rsidRPr="00913812" w:rsidRDefault="005E1639" w:rsidP="00B734D4">
            <w:pPr>
              <w:rPr>
                <w:lang w:val="en-US"/>
              </w:rPr>
            </w:pPr>
            <w:r w:rsidRPr="00913812">
              <w:t xml:space="preserve">Daily ICS (daily dose ≥400mcg fluticasone or equivalent) or ICS and </w:t>
            </w:r>
            <w:proofErr w:type="spellStart"/>
            <w:r w:rsidRPr="00913812">
              <w:t>LABA</w:t>
            </w:r>
            <w:proofErr w:type="spellEnd"/>
            <w:r w:rsidRPr="00913812">
              <w:t xml:space="preserve"> combination inhaler</w:t>
            </w:r>
          </w:p>
        </w:tc>
      </w:tr>
      <w:tr w:rsidR="005E1639" w:rsidRPr="00913812" w14:paraId="081114E6" w14:textId="77777777" w:rsidTr="00B734D4">
        <w:trPr>
          <w:trHeight w:val="711"/>
        </w:trPr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4" w:type="dxa"/>
              <w:left w:w="126" w:type="dxa"/>
              <w:bottom w:w="64" w:type="dxa"/>
              <w:right w:w="126" w:type="dxa"/>
            </w:tcMar>
            <w:hideMark/>
          </w:tcPr>
          <w:p w14:paraId="174CFF2F" w14:textId="77777777" w:rsidR="005E1639" w:rsidRPr="00913812" w:rsidRDefault="005E1639" w:rsidP="00B734D4">
            <w:pPr>
              <w:rPr>
                <w:lang w:val="en-US"/>
              </w:rPr>
            </w:pPr>
            <w:r w:rsidRPr="00913812">
              <w:t>Positive skin prick test to a panel of ten aeroallergens</w:t>
            </w:r>
          </w:p>
          <w:p w14:paraId="7FE66BA9" w14:textId="77777777" w:rsidR="005E1639" w:rsidRPr="00913812" w:rsidRDefault="005E1639" w:rsidP="00B734D4">
            <w:pPr>
              <w:rPr>
                <w:lang w:val="en-US"/>
              </w:rPr>
            </w:pPr>
            <w:r w:rsidRPr="00913812">
              <w:t xml:space="preserve">RV-16 neutralising antibody seronegative 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4" w:type="dxa"/>
              <w:left w:w="126" w:type="dxa"/>
              <w:bottom w:w="64" w:type="dxa"/>
              <w:right w:w="126" w:type="dxa"/>
            </w:tcMar>
            <w:vAlign w:val="center"/>
            <w:hideMark/>
          </w:tcPr>
          <w:p w14:paraId="45BD3E6F" w14:textId="77777777" w:rsidR="005E1639" w:rsidRPr="00913812" w:rsidRDefault="005E1639" w:rsidP="00B734D4">
            <w:pPr>
              <w:rPr>
                <w:lang w:val="en-US"/>
              </w:rPr>
            </w:pPr>
            <w:proofErr w:type="spellStart"/>
            <w:r w:rsidRPr="00913812">
              <w:t>ACQ</w:t>
            </w:r>
            <w:proofErr w:type="spellEnd"/>
            <w:r w:rsidRPr="00913812">
              <w:t xml:space="preserve"> score &gt; 0.75</w:t>
            </w:r>
          </w:p>
        </w:tc>
      </w:tr>
      <w:tr w:rsidR="005E1639" w:rsidRPr="00913812" w14:paraId="59E1AA84" w14:textId="77777777" w:rsidTr="00B734D4">
        <w:trPr>
          <w:trHeight w:val="419"/>
        </w:trPr>
        <w:tc>
          <w:tcPr>
            <w:tcW w:w="83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64" w:type="dxa"/>
              <w:left w:w="126" w:type="dxa"/>
              <w:bottom w:w="64" w:type="dxa"/>
              <w:right w:w="126" w:type="dxa"/>
            </w:tcMar>
            <w:vAlign w:val="center"/>
            <w:hideMark/>
          </w:tcPr>
          <w:p w14:paraId="125B769A" w14:textId="77777777" w:rsidR="005E1639" w:rsidRPr="00913812" w:rsidRDefault="005E1639" w:rsidP="00B734D4">
            <w:pPr>
              <w:rPr>
                <w:lang w:val="en-US"/>
              </w:rPr>
            </w:pPr>
            <w:r w:rsidRPr="00913812">
              <w:rPr>
                <w:b/>
                <w:bCs/>
              </w:rPr>
              <w:t xml:space="preserve">Atopic Asthma Subject Exclusion Criteria </w:t>
            </w:r>
          </w:p>
        </w:tc>
      </w:tr>
      <w:tr w:rsidR="005E1639" w:rsidRPr="00913812" w14:paraId="291B2480" w14:textId="77777777" w:rsidTr="00B734D4">
        <w:trPr>
          <w:trHeight w:val="1004"/>
        </w:trPr>
        <w:tc>
          <w:tcPr>
            <w:tcW w:w="4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6" w:type="dxa"/>
              <w:bottom w:w="64" w:type="dxa"/>
              <w:right w:w="126" w:type="dxa"/>
            </w:tcMar>
            <w:hideMark/>
          </w:tcPr>
          <w:p w14:paraId="4157691D" w14:textId="77777777" w:rsidR="005E1639" w:rsidRPr="00913812" w:rsidRDefault="005E1639" w:rsidP="00B734D4">
            <w:pPr>
              <w:rPr>
                <w:lang w:val="en-US"/>
              </w:rPr>
            </w:pPr>
            <w:r w:rsidRPr="00913812">
              <w:t xml:space="preserve">Current use of </w:t>
            </w:r>
            <w:proofErr w:type="gramStart"/>
            <w:r w:rsidRPr="00913812">
              <w:t>anti-histamines</w:t>
            </w:r>
            <w:proofErr w:type="gramEnd"/>
            <w:r w:rsidRPr="00913812">
              <w:t xml:space="preserve">, nasal steroids, </w:t>
            </w:r>
            <w:proofErr w:type="spellStart"/>
            <w:r w:rsidRPr="00913812">
              <w:t>LTRA</w:t>
            </w:r>
            <w:proofErr w:type="spellEnd"/>
            <w:r w:rsidRPr="00913812">
              <w:t xml:space="preserve"> or tiotropium</w:t>
            </w:r>
          </w:p>
        </w:tc>
        <w:tc>
          <w:tcPr>
            <w:tcW w:w="4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6" w:type="dxa"/>
              <w:bottom w:w="64" w:type="dxa"/>
              <w:right w:w="126" w:type="dxa"/>
            </w:tcMar>
            <w:hideMark/>
          </w:tcPr>
          <w:p w14:paraId="51684B3C" w14:textId="77777777" w:rsidR="005E1639" w:rsidRPr="00913812" w:rsidRDefault="005E1639" w:rsidP="00B734D4">
            <w:pPr>
              <w:rPr>
                <w:lang w:val="en-US"/>
              </w:rPr>
            </w:pPr>
            <w:r w:rsidRPr="00913812">
              <w:t>History of clinically relevant systemic disease or respiratory disease (other than asthma)</w:t>
            </w:r>
          </w:p>
        </w:tc>
      </w:tr>
      <w:tr w:rsidR="005E1639" w:rsidRPr="00913812" w14:paraId="7BE2FA4B" w14:textId="77777777" w:rsidTr="00B734D4">
        <w:trPr>
          <w:trHeight w:val="419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6" w:type="dxa"/>
              <w:bottom w:w="64" w:type="dxa"/>
              <w:right w:w="126" w:type="dxa"/>
            </w:tcMar>
            <w:hideMark/>
          </w:tcPr>
          <w:p w14:paraId="115404F7" w14:textId="77777777" w:rsidR="005E1639" w:rsidRPr="00913812" w:rsidRDefault="005E1639" w:rsidP="00B734D4">
            <w:pPr>
              <w:rPr>
                <w:lang w:val="en-US"/>
              </w:rPr>
            </w:pPr>
            <w:r w:rsidRPr="00913812">
              <w:t xml:space="preserve">Current symptoms of rhinitis 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6" w:type="dxa"/>
              <w:bottom w:w="64" w:type="dxa"/>
              <w:right w:w="126" w:type="dxa"/>
            </w:tcMar>
            <w:vAlign w:val="center"/>
            <w:hideMark/>
          </w:tcPr>
          <w:p w14:paraId="5F4F2FA0" w14:textId="77777777" w:rsidR="005E1639" w:rsidRPr="00913812" w:rsidRDefault="005E1639" w:rsidP="00B734D4">
            <w:pPr>
              <w:rPr>
                <w:lang w:val="en-US"/>
              </w:rPr>
            </w:pPr>
            <w:r w:rsidRPr="00913812">
              <w:t>OCS treatment in the previous 3 months</w:t>
            </w:r>
          </w:p>
        </w:tc>
      </w:tr>
      <w:tr w:rsidR="005E1639" w:rsidRPr="00913812" w14:paraId="4A8A8ABD" w14:textId="77777777" w:rsidTr="00B734D4">
        <w:trPr>
          <w:trHeight w:val="419"/>
        </w:trPr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4" w:type="dxa"/>
              <w:left w:w="126" w:type="dxa"/>
              <w:bottom w:w="64" w:type="dxa"/>
              <w:right w:w="126" w:type="dxa"/>
            </w:tcMar>
            <w:vAlign w:val="center"/>
            <w:hideMark/>
          </w:tcPr>
          <w:p w14:paraId="4DA90209" w14:textId="77777777" w:rsidR="005E1639" w:rsidRPr="00913812" w:rsidRDefault="005E1639" w:rsidP="00B734D4">
            <w:pPr>
              <w:rPr>
                <w:lang w:val="en-US"/>
              </w:rPr>
            </w:pPr>
            <w:r w:rsidRPr="00913812">
              <w:t>Smoking history in the past 6 month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4" w:type="dxa"/>
              <w:left w:w="126" w:type="dxa"/>
              <w:bottom w:w="64" w:type="dxa"/>
              <w:right w:w="126" w:type="dxa"/>
            </w:tcMar>
            <w:hideMark/>
          </w:tcPr>
          <w:p w14:paraId="67BFF799" w14:textId="77777777" w:rsidR="005E1639" w:rsidRPr="00913812" w:rsidRDefault="005E1639" w:rsidP="00B734D4">
            <w:pPr>
              <w:rPr>
                <w:lang w:val="en-US"/>
              </w:rPr>
            </w:pPr>
            <w:r w:rsidRPr="00913812">
              <w:t>Pregnant or breastfeeding women</w:t>
            </w:r>
          </w:p>
        </w:tc>
      </w:tr>
      <w:tr w:rsidR="005E1639" w:rsidRPr="00913812" w14:paraId="59FA9988" w14:textId="77777777" w:rsidTr="00B734D4">
        <w:trPr>
          <w:trHeight w:val="419"/>
        </w:trPr>
        <w:tc>
          <w:tcPr>
            <w:tcW w:w="83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64" w:type="dxa"/>
              <w:left w:w="126" w:type="dxa"/>
              <w:bottom w:w="64" w:type="dxa"/>
              <w:right w:w="126" w:type="dxa"/>
            </w:tcMar>
            <w:vAlign w:val="center"/>
            <w:hideMark/>
          </w:tcPr>
          <w:p w14:paraId="3FF94C8D" w14:textId="77777777" w:rsidR="005E1639" w:rsidRPr="00913812" w:rsidRDefault="005E1639" w:rsidP="00B734D4">
            <w:pPr>
              <w:rPr>
                <w:lang w:val="en-US"/>
              </w:rPr>
            </w:pPr>
            <w:r w:rsidRPr="00913812">
              <w:rPr>
                <w:b/>
                <w:bCs/>
              </w:rPr>
              <w:t>Healthy Subject Inclusion Criteria</w:t>
            </w:r>
          </w:p>
        </w:tc>
      </w:tr>
      <w:tr w:rsidR="005E1639" w:rsidRPr="00913812" w14:paraId="2D7295AE" w14:textId="77777777" w:rsidTr="00B734D4">
        <w:trPr>
          <w:trHeight w:val="711"/>
        </w:trPr>
        <w:tc>
          <w:tcPr>
            <w:tcW w:w="4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4" w:type="dxa"/>
              <w:left w:w="126" w:type="dxa"/>
              <w:bottom w:w="64" w:type="dxa"/>
              <w:right w:w="126" w:type="dxa"/>
            </w:tcMar>
            <w:hideMark/>
          </w:tcPr>
          <w:p w14:paraId="7DE0EE37" w14:textId="77777777" w:rsidR="005E1639" w:rsidRPr="00913812" w:rsidRDefault="005E1639" w:rsidP="00B734D4">
            <w:pPr>
              <w:rPr>
                <w:lang w:val="en-US"/>
              </w:rPr>
            </w:pPr>
            <w:r w:rsidRPr="00913812">
              <w:t>Age 18-55 years</w:t>
            </w:r>
          </w:p>
          <w:p w14:paraId="391F9ED4" w14:textId="77777777" w:rsidR="005E1639" w:rsidRPr="00913812" w:rsidRDefault="005E1639" w:rsidP="00B734D4">
            <w:pPr>
              <w:rPr>
                <w:lang w:val="en-US"/>
              </w:rPr>
            </w:pPr>
            <w:r w:rsidRPr="00913812">
              <w:t xml:space="preserve">RV-16 neutralising antibody seronegative </w:t>
            </w:r>
          </w:p>
        </w:tc>
        <w:tc>
          <w:tcPr>
            <w:tcW w:w="4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4" w:type="dxa"/>
              <w:left w:w="126" w:type="dxa"/>
              <w:bottom w:w="64" w:type="dxa"/>
              <w:right w:w="126" w:type="dxa"/>
            </w:tcMar>
            <w:vAlign w:val="center"/>
            <w:hideMark/>
          </w:tcPr>
          <w:p w14:paraId="0D1D05C2" w14:textId="77777777" w:rsidR="005E1639" w:rsidRPr="00913812" w:rsidRDefault="005E1639" w:rsidP="00B734D4">
            <w:pPr>
              <w:rPr>
                <w:lang w:val="en-US"/>
              </w:rPr>
            </w:pPr>
            <w:r w:rsidRPr="00913812">
              <w:t>Histamine PC</w:t>
            </w:r>
            <w:r w:rsidRPr="00913812">
              <w:rPr>
                <w:vertAlign w:val="subscript"/>
              </w:rPr>
              <w:t>20</w:t>
            </w:r>
            <w:r w:rsidRPr="00913812">
              <w:t xml:space="preserve"> &gt;8ug/ml and bronchodilator response &lt;12%</w:t>
            </w:r>
          </w:p>
        </w:tc>
      </w:tr>
      <w:tr w:rsidR="005E1639" w:rsidRPr="00913812" w14:paraId="2F9E2E50" w14:textId="77777777" w:rsidTr="00B734D4">
        <w:trPr>
          <w:trHeight w:val="419"/>
        </w:trPr>
        <w:tc>
          <w:tcPr>
            <w:tcW w:w="83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64" w:type="dxa"/>
              <w:left w:w="126" w:type="dxa"/>
              <w:bottom w:w="64" w:type="dxa"/>
              <w:right w:w="126" w:type="dxa"/>
            </w:tcMar>
            <w:vAlign w:val="center"/>
            <w:hideMark/>
          </w:tcPr>
          <w:p w14:paraId="1FE50283" w14:textId="77777777" w:rsidR="005E1639" w:rsidRPr="00913812" w:rsidRDefault="005E1639" w:rsidP="00B734D4">
            <w:pPr>
              <w:rPr>
                <w:lang w:val="en-US"/>
              </w:rPr>
            </w:pPr>
            <w:r w:rsidRPr="00913812">
              <w:rPr>
                <w:b/>
                <w:bCs/>
              </w:rPr>
              <w:t>Healthy Subject Exclusion Criteria</w:t>
            </w:r>
          </w:p>
        </w:tc>
      </w:tr>
      <w:tr w:rsidR="005E1639" w:rsidRPr="00913812" w14:paraId="565A737C" w14:textId="77777777" w:rsidTr="00B734D4">
        <w:trPr>
          <w:trHeight w:val="711"/>
        </w:trPr>
        <w:tc>
          <w:tcPr>
            <w:tcW w:w="4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6" w:type="dxa"/>
              <w:bottom w:w="64" w:type="dxa"/>
              <w:right w:w="126" w:type="dxa"/>
            </w:tcMar>
            <w:hideMark/>
          </w:tcPr>
          <w:p w14:paraId="62637AEB" w14:textId="77777777" w:rsidR="005E1639" w:rsidRPr="00913812" w:rsidRDefault="005E1639" w:rsidP="00B734D4">
            <w:pPr>
              <w:rPr>
                <w:lang w:val="en-US"/>
              </w:rPr>
            </w:pPr>
            <w:r w:rsidRPr="00913812">
              <w:t>Smoking history in the past 6 months</w:t>
            </w:r>
          </w:p>
        </w:tc>
        <w:tc>
          <w:tcPr>
            <w:tcW w:w="4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6" w:type="dxa"/>
              <w:bottom w:w="64" w:type="dxa"/>
              <w:right w:w="126" w:type="dxa"/>
            </w:tcMar>
            <w:vAlign w:val="center"/>
            <w:hideMark/>
          </w:tcPr>
          <w:p w14:paraId="1D6F6AA1" w14:textId="77777777" w:rsidR="005E1639" w:rsidRPr="00913812" w:rsidRDefault="005E1639" w:rsidP="00B734D4">
            <w:pPr>
              <w:rPr>
                <w:lang w:val="en-US"/>
              </w:rPr>
            </w:pPr>
            <w:r w:rsidRPr="00913812">
              <w:t>History of respiratory or significant systemic disease</w:t>
            </w:r>
          </w:p>
        </w:tc>
      </w:tr>
      <w:tr w:rsidR="005E1639" w:rsidRPr="00913812" w14:paraId="1B225151" w14:textId="77777777" w:rsidTr="00B734D4">
        <w:trPr>
          <w:trHeight w:val="711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6" w:type="dxa"/>
              <w:bottom w:w="64" w:type="dxa"/>
              <w:right w:w="126" w:type="dxa"/>
            </w:tcMar>
            <w:hideMark/>
          </w:tcPr>
          <w:p w14:paraId="670D4372" w14:textId="77777777" w:rsidR="005E1639" w:rsidRPr="00913812" w:rsidRDefault="005E1639" w:rsidP="00B734D4">
            <w:pPr>
              <w:rPr>
                <w:lang w:val="en-US"/>
              </w:rPr>
            </w:pPr>
            <w:r w:rsidRPr="00913812">
              <w:t>Positive skin prick test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6" w:type="dxa"/>
              <w:bottom w:w="64" w:type="dxa"/>
              <w:right w:w="126" w:type="dxa"/>
            </w:tcMar>
            <w:vAlign w:val="center"/>
            <w:hideMark/>
          </w:tcPr>
          <w:p w14:paraId="02E15FBC" w14:textId="77777777" w:rsidR="005E1639" w:rsidRPr="00913812" w:rsidRDefault="005E1639" w:rsidP="00B734D4">
            <w:pPr>
              <w:rPr>
                <w:lang w:val="en-US"/>
              </w:rPr>
            </w:pPr>
            <w:r w:rsidRPr="00913812">
              <w:t>Use of ICS or OCS in the previous 3 months</w:t>
            </w:r>
          </w:p>
        </w:tc>
      </w:tr>
      <w:tr w:rsidR="005E1639" w:rsidRPr="00913812" w14:paraId="6F335284" w14:textId="77777777" w:rsidTr="00B734D4">
        <w:trPr>
          <w:trHeight w:val="1004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6" w:type="dxa"/>
              <w:bottom w:w="64" w:type="dxa"/>
              <w:right w:w="126" w:type="dxa"/>
            </w:tcMar>
            <w:hideMark/>
          </w:tcPr>
          <w:p w14:paraId="0E9655BD" w14:textId="77777777" w:rsidR="005E1639" w:rsidRPr="00913812" w:rsidRDefault="005E1639" w:rsidP="00B734D4">
            <w:pPr>
              <w:rPr>
                <w:lang w:val="en-US"/>
              </w:rPr>
            </w:pPr>
            <w:r w:rsidRPr="00913812">
              <w:t xml:space="preserve">History or current symptoms of atopic disease such as allergic rhinitis, </w:t>
            </w:r>
            <w:proofErr w:type="gramStart"/>
            <w:r w:rsidRPr="00913812">
              <w:t>asthma</w:t>
            </w:r>
            <w:proofErr w:type="gramEnd"/>
            <w:r w:rsidRPr="00913812">
              <w:t xml:space="preserve"> or eczem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4" w:type="dxa"/>
              <w:left w:w="126" w:type="dxa"/>
              <w:bottom w:w="64" w:type="dxa"/>
              <w:right w:w="126" w:type="dxa"/>
            </w:tcMar>
            <w:hideMark/>
          </w:tcPr>
          <w:p w14:paraId="3863FED0" w14:textId="77777777" w:rsidR="005E1639" w:rsidRPr="00913812" w:rsidRDefault="005E1639" w:rsidP="00B734D4">
            <w:pPr>
              <w:rPr>
                <w:lang w:val="en-US"/>
              </w:rPr>
            </w:pPr>
            <w:r w:rsidRPr="00913812">
              <w:t xml:space="preserve">Current use of </w:t>
            </w:r>
            <w:proofErr w:type="spellStart"/>
            <w:r w:rsidRPr="00913812">
              <w:t>LABA</w:t>
            </w:r>
            <w:proofErr w:type="spellEnd"/>
            <w:r w:rsidRPr="00913812">
              <w:t xml:space="preserve">, nasal spray, </w:t>
            </w:r>
            <w:proofErr w:type="gramStart"/>
            <w:r w:rsidRPr="00913812">
              <w:t>anti-histamine</w:t>
            </w:r>
            <w:proofErr w:type="gramEnd"/>
            <w:r w:rsidRPr="00913812">
              <w:t xml:space="preserve">, </w:t>
            </w:r>
            <w:proofErr w:type="spellStart"/>
            <w:r w:rsidRPr="00913812">
              <w:t>LTRA</w:t>
            </w:r>
            <w:proofErr w:type="spellEnd"/>
            <w:r w:rsidRPr="00913812">
              <w:t xml:space="preserve"> or tiotropium</w:t>
            </w:r>
          </w:p>
        </w:tc>
      </w:tr>
      <w:tr w:rsidR="005E1639" w:rsidRPr="00913812" w14:paraId="484FCFBF" w14:textId="77777777" w:rsidTr="00B734D4">
        <w:trPr>
          <w:trHeight w:val="419"/>
        </w:trPr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4" w:type="dxa"/>
              <w:left w:w="126" w:type="dxa"/>
              <w:bottom w:w="64" w:type="dxa"/>
              <w:right w:w="126" w:type="dxa"/>
            </w:tcMar>
            <w:hideMark/>
          </w:tcPr>
          <w:p w14:paraId="1EF193CE" w14:textId="77777777" w:rsidR="005E1639" w:rsidRPr="00913812" w:rsidRDefault="005E1639" w:rsidP="00B734D4">
            <w:pPr>
              <w:rPr>
                <w:lang w:val="en-US"/>
              </w:rPr>
            </w:pPr>
            <w:r w:rsidRPr="00913812">
              <w:t xml:space="preserve">Shortness of breath at screening 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4" w:type="dxa"/>
              <w:left w:w="126" w:type="dxa"/>
              <w:bottom w:w="64" w:type="dxa"/>
              <w:right w:w="126" w:type="dxa"/>
            </w:tcMar>
            <w:vAlign w:val="center"/>
            <w:hideMark/>
          </w:tcPr>
          <w:p w14:paraId="34C0176F" w14:textId="77777777" w:rsidR="005E1639" w:rsidRPr="00913812" w:rsidRDefault="005E1639" w:rsidP="00B734D4">
            <w:pPr>
              <w:rPr>
                <w:lang w:val="en-US"/>
              </w:rPr>
            </w:pPr>
            <w:r w:rsidRPr="00913812">
              <w:t>Pregnant or breastfeeding women</w:t>
            </w:r>
          </w:p>
        </w:tc>
      </w:tr>
    </w:tbl>
    <w:p w14:paraId="12E1AED0" w14:textId="77777777" w:rsidR="00DE01BD" w:rsidRDefault="00B734D4" w:rsidP="00B734D4"/>
    <w:sectPr w:rsidR="00DE01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altName w:val="Century Gothic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639"/>
    <w:rsid w:val="002D2AC1"/>
    <w:rsid w:val="00494FEE"/>
    <w:rsid w:val="00556F73"/>
    <w:rsid w:val="005E1639"/>
    <w:rsid w:val="0065388A"/>
    <w:rsid w:val="007A3760"/>
    <w:rsid w:val="00817864"/>
    <w:rsid w:val="008871C6"/>
    <w:rsid w:val="00B734D4"/>
    <w:rsid w:val="00BC2296"/>
    <w:rsid w:val="00BD5283"/>
    <w:rsid w:val="00C72463"/>
    <w:rsid w:val="00CC6097"/>
    <w:rsid w:val="00DC147F"/>
    <w:rsid w:val="00E77F8D"/>
    <w:rsid w:val="00FA1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CD65F"/>
  <w15:chartTrackingRefBased/>
  <w15:docId w15:val="{07CC2BAE-9E61-4551-B063-F359E9355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63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17864"/>
    <w:pPr>
      <w:spacing w:line="240" w:lineRule="auto"/>
    </w:pPr>
    <w:rPr>
      <w:rFonts w:ascii="Century Gothic" w:hAnsi="Century Gothic"/>
      <w:b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 Cameron</dc:creator>
  <cp:keywords/>
  <dc:description/>
  <cp:lastModifiedBy>Aoife Cameron</cp:lastModifiedBy>
  <cp:revision>2</cp:revision>
  <dcterms:created xsi:type="dcterms:W3CDTF">2022-01-20T16:05:00Z</dcterms:created>
  <dcterms:modified xsi:type="dcterms:W3CDTF">2022-01-20T16:06:00Z</dcterms:modified>
</cp:coreProperties>
</file>